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AE55A" w14:textId="6B28F3E9" w:rsidR="009D1776" w:rsidRDefault="009D1776" w:rsidP="009D1776">
      <w:pPr>
        <w:spacing w:line="276" w:lineRule="auto"/>
        <w:ind w:firstLine="539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ab</w:t>
      </w:r>
      <w:r>
        <w:rPr>
          <w:rFonts w:ascii="Times New Roman" w:eastAsia="宋体" w:hAnsi="Times New Roman" w:cs="Times New Roman" w:hint="eastAsia"/>
          <w:szCs w:val="21"/>
        </w:rPr>
        <w:t>le S</w:t>
      </w:r>
      <w:r w:rsidR="00075939">
        <w:rPr>
          <w:rFonts w:ascii="Times New Roman" w:eastAsia="宋体" w:hAnsi="Times New Roman" w:cs="Times New Roman"/>
          <w:szCs w:val="21"/>
        </w:rPr>
        <w:t>1</w:t>
      </w:r>
      <w:r w:rsidR="00F25468"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The </w:t>
      </w:r>
      <w:r>
        <w:rPr>
          <w:rFonts w:ascii="Times New Roman" w:eastAsia="宋体" w:hAnsi="Times New Roman" w:cs="Times New Roman" w:hint="eastAsia"/>
          <w:szCs w:val="21"/>
        </w:rPr>
        <w:t xml:space="preserve">list of </w:t>
      </w:r>
      <w:r>
        <w:rPr>
          <w:rFonts w:ascii="Times New Roman" w:eastAsia="宋体" w:hAnsi="Times New Roman" w:cs="Times New Roman"/>
          <w:szCs w:val="21"/>
        </w:rPr>
        <w:t>primers used in th</w:t>
      </w:r>
      <w:r>
        <w:rPr>
          <w:rFonts w:ascii="Times New Roman" w:eastAsia="宋体" w:hAnsi="Times New Roman" w:cs="Times New Roman" w:hint="eastAsia"/>
          <w:szCs w:val="21"/>
        </w:rPr>
        <w:t>is study</w:t>
      </w:r>
      <w:r w:rsidR="00F25468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3"/>
        <w:tblW w:w="8789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126"/>
        <w:gridCol w:w="3970"/>
        <w:gridCol w:w="2693"/>
      </w:tblGrid>
      <w:tr w:rsidR="009D1776" w14:paraId="03854FBC" w14:textId="77777777" w:rsidTr="004170F8">
        <w:trPr>
          <w:trHeight w:val="315"/>
        </w:trPr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1CD9458" w14:textId="77777777" w:rsidR="009D1776" w:rsidRDefault="004170F8" w:rsidP="00996120">
            <w:pPr>
              <w:spacing w:line="360" w:lineRule="auto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Primer n</w:t>
            </w:r>
            <w:r w:rsidR="009D1776">
              <w:rPr>
                <w:rFonts w:cstheme="minorHAnsi" w:hint="eastAsia"/>
                <w:szCs w:val="21"/>
              </w:rPr>
              <w:t>ame</w:t>
            </w:r>
          </w:p>
        </w:tc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</w:tcPr>
          <w:p w14:paraId="26C0EE7A" w14:textId="77777777" w:rsidR="009D1776" w:rsidRDefault="009D1776" w:rsidP="009D1776">
            <w:pPr>
              <w:spacing w:line="360" w:lineRule="auto"/>
              <w:ind w:firstLineChars="400" w:firstLine="800"/>
              <w:rPr>
                <w:rFonts w:cstheme="minorHAnsi"/>
                <w:szCs w:val="21"/>
              </w:rPr>
            </w:pPr>
            <w:r>
              <w:rPr>
                <w:color w:val="000000"/>
                <w:szCs w:val="21"/>
              </w:rPr>
              <w:t>Sequence (5′-3′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5289977C" w14:textId="77777777" w:rsidR="009D1776" w:rsidRDefault="009D1776" w:rsidP="008502A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bCs/>
                <w:szCs w:val="21"/>
              </w:rPr>
              <w:t>A</w:t>
            </w:r>
            <w:r>
              <w:rPr>
                <w:rFonts w:cstheme="minorHAnsi"/>
                <w:bCs/>
                <w:szCs w:val="21"/>
              </w:rPr>
              <w:t>nnealing</w:t>
            </w:r>
            <w:r>
              <w:rPr>
                <w:rFonts w:cstheme="minorHAnsi" w:hint="eastAsia"/>
                <w:bCs/>
                <w:szCs w:val="21"/>
              </w:rPr>
              <w:t xml:space="preserve"> </w:t>
            </w:r>
            <w:r>
              <w:rPr>
                <w:rFonts w:cstheme="minorHAnsi"/>
                <w:bCs/>
                <w:szCs w:val="21"/>
              </w:rPr>
              <w:t>temperature</w:t>
            </w:r>
            <w:r w:rsidR="008502A0">
              <w:rPr>
                <w:rFonts w:cstheme="minorHAnsi" w:hint="eastAsia"/>
                <w:bCs/>
                <w:szCs w:val="21"/>
              </w:rPr>
              <w:t xml:space="preserve"> </w:t>
            </w:r>
            <w:r w:rsidR="008502A0">
              <w:rPr>
                <w:rFonts w:cstheme="minorHAnsi" w:hint="eastAsia"/>
                <w:szCs w:val="21"/>
              </w:rPr>
              <w:t>(</w:t>
            </w:r>
            <w:r w:rsidR="008502A0" w:rsidRPr="008502A0">
              <w:rPr>
                <w:szCs w:val="21"/>
              </w:rPr>
              <w:t>℃</w:t>
            </w:r>
            <w:r w:rsidR="008502A0">
              <w:rPr>
                <w:rFonts w:cstheme="minorHAnsi" w:hint="eastAsia"/>
                <w:szCs w:val="21"/>
              </w:rPr>
              <w:t>)</w:t>
            </w:r>
          </w:p>
        </w:tc>
      </w:tr>
      <w:tr w:rsidR="009D1776" w14:paraId="1BC194CE" w14:textId="77777777" w:rsidTr="004170F8"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2C50910D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2F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vAlign w:val="bottom"/>
          </w:tcPr>
          <w:p w14:paraId="29D96A94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TTCCCGTTGATCCGAACCTACCT</w:t>
            </w:r>
          </w:p>
        </w:tc>
        <w:tc>
          <w:tcPr>
            <w:tcW w:w="26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4DA74DA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9</w:t>
            </w:r>
          </w:p>
        </w:tc>
      </w:tr>
      <w:tr w:rsidR="009D1776" w14:paraId="3471A84A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672DB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13B77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TCCAACGGCAGCAACTTCAGTAT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FA1A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419B310F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1E7A4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2-1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0405D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CATTAGATTCCAGTTCACCT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1C0F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6998605A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5DC78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2-1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7E77F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GGGATGAAGAATATGGAGCA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CF61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564DAD74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54BAB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2-2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492F8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TGCTCCATATTCTTCATCCC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289D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5A7E931A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4319A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2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FCCEB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TAAATGCCAAACAATCTGCTT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2379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67707E28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E247C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2-3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A934C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TCAACCTTTTATTATTGGGA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93D1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5A01A23D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4BE70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2-3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ABCD6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TCCATAAGTTGATGACTGCA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11AA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0E05975E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9E531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2-4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A32E8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TGCAGTCATCAACTTATGGA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F1A2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4B3E9F3E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C9784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2-4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D566E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GGTGAACTGGAATCTAATGG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8BA2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7F8FD8FC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FDBC0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4-1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E2081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TGGTAACCTGTGAACTAAGC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C0D8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788627F3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4366E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4-1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8EF9C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TTCACCTGATTGCTTGCGCT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D863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3DE05E9E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79B40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4-2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BB766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CAACACACAGGCGTCGGGA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9307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68A3B8C6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9C9A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4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6AB8B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AATGGGTAGTGGGAGATTCG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C70B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0CFE417C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48494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4-3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F1D40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CGAATCTCCCACTACCCAT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E0E9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75BC3023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2E8D3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4-3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A91AA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CGTCAGTTATTCTCCATCATT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E446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7764160B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FB656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4-4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2D263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ATGATGGAGAATAACTGACG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154E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4D6D6B61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E937D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4-4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070A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ACATCAAGAGAAGCAGTCG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E24C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2B141104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D461F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4-5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803F4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CTAATGATTTGAGATGCAGG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88AD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57CA1643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D9AD3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4-5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9585C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AGCCAAAGTGAAGATCAGCA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94BF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68A0090A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4EEFD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6-1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15A44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TGGGACAACCGAACTCA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D45F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62C1B1EF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7BE3D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6-1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A22CC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CCCTACGGCTTCTCGACC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B084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646DEBBA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412F0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6-2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7575B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CAGCTCCACTCTTACTTTC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138E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5</w:t>
            </w:r>
          </w:p>
        </w:tc>
      </w:tr>
      <w:tr w:rsidR="009D1776" w14:paraId="750AD45C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20CD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6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C3755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GCCCATGCTTTCTTCTATTT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9011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0A89A673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1B4C0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6-3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FEFCE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CCTTACCTAGAGTGCTTGTA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9FABAB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6A0C97F3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34FC2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-6-3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7B858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AACATAAATAGCCCGCATATC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C7CCE6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43C77953" w14:textId="77777777" w:rsidTr="004170F8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2E43FC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Ao2-2-1F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F2D3F2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hint="eastAsia"/>
                <w:szCs w:val="21"/>
              </w:rPr>
              <w:t>CGGCTATCACTCTCCTCAGTTCT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9A3A3" w14:textId="77777777" w:rsidR="009D1776" w:rsidRDefault="009D1776" w:rsidP="0099612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8</w:t>
            </w:r>
          </w:p>
        </w:tc>
      </w:tr>
      <w:tr w:rsidR="009D1776" w14:paraId="5F0420F5" w14:textId="77777777" w:rsidTr="004170F8"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56863CE4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lastRenderedPageBreak/>
              <w:t>Ao2-2-1R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vAlign w:val="bottom"/>
          </w:tcPr>
          <w:p w14:paraId="76DAEB90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hint="eastAsia"/>
                <w:szCs w:val="21"/>
              </w:rPr>
              <w:t>TGCCCCTATATCTTCATGGTCGTG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8BF35D" w14:textId="77777777" w:rsidR="009D1776" w:rsidRDefault="009D1776" w:rsidP="00996120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9D1776" w14:paraId="5E4DA7C3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13F9B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i/>
                <w:szCs w:val="21"/>
              </w:rPr>
              <w:t>Ao2-2-2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1E6A9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hint="eastAsia"/>
                <w:szCs w:val="21"/>
              </w:rPr>
              <w:t>CAGCATGGAATGTATGGATGTGA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DAED" w14:textId="77777777" w:rsidR="009D1776" w:rsidRDefault="009D1776" w:rsidP="0099612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8</w:t>
            </w:r>
          </w:p>
        </w:tc>
      </w:tr>
      <w:tr w:rsidR="009D1776" w14:paraId="045BE8FB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9D2BB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i/>
                <w:szCs w:val="21"/>
              </w:rPr>
              <w:t>Ao2-2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6498B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hint="eastAsia"/>
                <w:szCs w:val="21"/>
              </w:rPr>
              <w:t>CGTTCCTTCTTTAATGGTAGTAGC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2BC4" w14:textId="77777777" w:rsidR="009D1776" w:rsidRDefault="009D1776" w:rsidP="00996120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9D1776" w14:paraId="0C1A3E13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59270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3-4-1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FC7CD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CTGCGGGAGTTGGTCAAT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D9A4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1CECC9A7" w14:textId="77777777" w:rsidTr="004170F8">
        <w:trPr>
          <w:trHeight w:val="4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C1C0B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3-4-1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CB43A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CCACCTCGGATCTCTGCAT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F3EF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39BFC172" w14:textId="77777777" w:rsidTr="004170F8">
        <w:trPr>
          <w:trHeight w:val="37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0DD7D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3-4-2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EBBD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TGCAGAGATCCGAGGTGGG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77A5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5348D84C" w14:textId="77777777" w:rsidTr="004170F8">
        <w:trPr>
          <w:trHeight w:val="37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CF75A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3-4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9EF5E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CTTCTGTTGGCTTCGTTGT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C16A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4114C831" w14:textId="77777777" w:rsidTr="004170F8">
        <w:trPr>
          <w:trHeight w:val="37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EBED1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3-8-1</w:t>
            </w:r>
            <w:r>
              <w:rPr>
                <w:rFonts w:cstheme="minorHAnsi" w:hint="eastAsia"/>
                <w:i/>
                <w:szCs w:val="21"/>
              </w:rPr>
              <w:t>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B1E48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CTTCTCCTTTGAACTCTTGC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9F81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068BF8AA" w14:textId="77777777" w:rsidTr="004170F8">
        <w:trPr>
          <w:trHeight w:val="37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0DFB6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3-8-</w:t>
            </w:r>
            <w:r>
              <w:rPr>
                <w:rFonts w:cstheme="minorHAnsi" w:hint="eastAsia"/>
                <w:i/>
                <w:szCs w:val="21"/>
              </w:rPr>
              <w:t>1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326C8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ATACCATGATGCCAAAAACC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7C16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3E33F4A8" w14:textId="77777777" w:rsidTr="004170F8">
        <w:trPr>
          <w:trHeight w:val="37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F4CBA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3-8-3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F6132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GTGGTTCTGGTATACTCT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7276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24DA2710" w14:textId="77777777" w:rsidTr="004170F8">
        <w:trPr>
          <w:trHeight w:val="37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D9810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3-8-3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F7F25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ACTGGAAGACAAGATCTCGA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8667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2A27C734" w14:textId="77777777" w:rsidTr="004170F8">
        <w:trPr>
          <w:trHeight w:val="37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95E36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3-8-4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02FCF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GATCTTGTCTTCCAGTACC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EB25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7A4554F1" w14:textId="77777777" w:rsidTr="004170F8">
        <w:trPr>
          <w:trHeight w:val="37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1EAC9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3-8-4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8F323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GTCCAACATAACATATCACG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88EA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0D06A2FA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89CE2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4-5-1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76358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CTACCCCTAGTCCCAACGT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E742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8</w:t>
            </w:r>
          </w:p>
        </w:tc>
      </w:tr>
      <w:tr w:rsidR="009D1776" w14:paraId="064E998D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6F5AF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4-5-1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C227F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ATGATGACTTCTGACCTGTGC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5FDE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510643A2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557CB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4-5-2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5C89C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ATTCAAGCTCAGGGCACAGG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D58C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8</w:t>
            </w:r>
          </w:p>
        </w:tc>
      </w:tr>
      <w:tr w:rsidR="009D1776" w14:paraId="7209F5AB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D8DB7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4-5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2ACF4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CTTTGAAATGCCGCTGTGTGT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CFB4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6551B636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293B1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4-5-4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8966F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CTACTCAAGATCGACTCAAC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15D0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577ABD0D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813F5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4-5-4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2456B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AGAGAAACCCTAACCCTAGC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E22E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084B1478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37A5C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5-1-1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9DEB4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CCAACATCAGCAGCTAGTACTCCG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A3F0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9</w:t>
            </w:r>
          </w:p>
        </w:tc>
      </w:tr>
      <w:tr w:rsidR="009D1776" w14:paraId="0E7C54AB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CF0BF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5-1-1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CAF38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GATGATGGTTCTGGTGTACGCAAC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DD66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63ACBB44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E9F4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5-1-2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41A93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TGCGTACACCAGAACCATCATC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2036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9</w:t>
            </w:r>
          </w:p>
        </w:tc>
      </w:tr>
      <w:tr w:rsidR="009D1776" w14:paraId="41ACE14A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90A9F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5-1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97DAF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CATTACCACCTTCACAAAATCCC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693B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1959B37F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B9A3E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hint="eastAsia"/>
                <w:i/>
              </w:rPr>
              <w:t>Ao6-3-1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90582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hint="eastAsia"/>
              </w:rPr>
              <w:t>GATCCAACTTCCACAATCTCA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FC8E" w14:textId="77777777" w:rsidR="009D1776" w:rsidRDefault="009D1776" w:rsidP="00996120">
            <w:pPr>
              <w:spacing w:line="360" w:lineRule="auto"/>
              <w:jc w:val="center"/>
            </w:pPr>
            <w:r>
              <w:rPr>
                <w:rFonts w:hint="eastAsia"/>
              </w:rPr>
              <w:t>57</w:t>
            </w:r>
          </w:p>
        </w:tc>
      </w:tr>
      <w:tr w:rsidR="009D1776" w14:paraId="1C55E494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7D5CC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hint="eastAsia"/>
                <w:i/>
              </w:rPr>
              <w:t>Ao6-3-1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1B199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hint="eastAsia"/>
              </w:rPr>
              <w:t>AGTCAAACCACATGATAGCTCT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2726" w14:textId="77777777" w:rsidR="009D1776" w:rsidRDefault="009D1776" w:rsidP="00996120">
            <w:pPr>
              <w:spacing w:line="360" w:lineRule="auto"/>
              <w:jc w:val="center"/>
            </w:pPr>
          </w:p>
        </w:tc>
      </w:tr>
      <w:tr w:rsidR="009D1776" w14:paraId="3D0E839A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EBA57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hint="eastAsia"/>
                <w:i/>
              </w:rPr>
              <w:t>Ao6-3-2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F5466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hint="eastAsia"/>
              </w:rPr>
              <w:t>AGAGCTATCATGTGGTTTGAC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C11F" w14:textId="77777777" w:rsidR="009D1776" w:rsidRDefault="009D1776" w:rsidP="00996120">
            <w:pPr>
              <w:spacing w:line="360" w:lineRule="auto"/>
              <w:jc w:val="center"/>
            </w:pPr>
            <w:r>
              <w:rPr>
                <w:rFonts w:hint="eastAsia"/>
              </w:rPr>
              <w:t>57</w:t>
            </w:r>
          </w:p>
        </w:tc>
      </w:tr>
      <w:tr w:rsidR="009D1776" w14:paraId="62E2DC01" w14:textId="77777777" w:rsidTr="004170F8">
        <w:trPr>
          <w:trHeight w:val="22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B6D67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hint="eastAsia"/>
                <w:i/>
              </w:rPr>
              <w:t>Ao6-3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10D0B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hint="eastAsia"/>
              </w:rPr>
              <w:t>TCTGGATTTACCGACATTAGC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25F5" w14:textId="77777777" w:rsidR="009D1776" w:rsidRDefault="009D1776" w:rsidP="00996120">
            <w:pPr>
              <w:spacing w:line="360" w:lineRule="auto"/>
              <w:jc w:val="center"/>
            </w:pPr>
          </w:p>
        </w:tc>
      </w:tr>
      <w:tr w:rsidR="009D1776" w14:paraId="051DDEB4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EEE74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7-7-1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94AF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CACAGAACTCAGAGGACGATGGA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ACE6C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9</w:t>
            </w:r>
          </w:p>
        </w:tc>
      </w:tr>
      <w:tr w:rsidR="009D1776" w14:paraId="6533DD5D" w14:textId="77777777" w:rsidTr="004170F8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54E38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7-7-1R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C6A858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CGCAATGCTCGTCTGGCCTAGAAA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4DDF4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416F3ACA" w14:textId="77777777" w:rsidTr="004170F8"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11C01F37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lastRenderedPageBreak/>
              <w:t>Ao7-7-2F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vAlign w:val="bottom"/>
          </w:tcPr>
          <w:p w14:paraId="127A4013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CTATATCGTGTTTCTAGGCCAGAC</w:t>
            </w:r>
          </w:p>
        </w:tc>
        <w:tc>
          <w:tcPr>
            <w:tcW w:w="26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6F8CA21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8</w:t>
            </w:r>
          </w:p>
        </w:tc>
      </w:tr>
      <w:tr w:rsidR="009D1776" w14:paraId="46BA8F9D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F3950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7-7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69B6A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ATTTACTTCTGATCTGGCTGCTTC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F3D1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75228184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44915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8-8-1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49CAB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GGTGGAGGATAGTAGTGATGTTGG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37A5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9</w:t>
            </w:r>
          </w:p>
        </w:tc>
      </w:tr>
      <w:tr w:rsidR="009D1776" w14:paraId="7F0ED98E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F9738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8-8-1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91956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AGTGATGATTGGTCTTTCTGCTAC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B17C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226EA628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D28EC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8-8-2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EE2E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TCATTGTCTCTTCCTTCATCCTC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2BB6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9</w:t>
            </w:r>
          </w:p>
        </w:tc>
      </w:tr>
      <w:tr w:rsidR="009D1776" w14:paraId="0ABC5095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9197C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8-8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3726D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GCATAGATTTGTTCCATCAGAAGC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AB46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14E5352B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27C9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 w:hint="eastAsia"/>
                <w:i/>
                <w:szCs w:val="21"/>
              </w:rPr>
              <w:t>Ao9-3-1-1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F4B0C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TGTCACAGCAGCCAAGTCG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DD1C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5D9D5F66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57CBA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 w:hint="eastAsia"/>
                <w:i/>
                <w:szCs w:val="21"/>
              </w:rPr>
              <w:t>Ao9-3-1-1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EB7B2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CTGTCTATTTGGGTGGGT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167C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1174FA7A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1A96A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 w:hint="eastAsia"/>
                <w:i/>
                <w:szCs w:val="21"/>
              </w:rPr>
              <w:t>Ao9-3-1-2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D2DC9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CCCACCCAAATAGACAGA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4F9D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20EB767C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9D5E3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 w:hint="eastAsia"/>
                <w:i/>
                <w:szCs w:val="21"/>
              </w:rPr>
              <w:t>Ao9-3-1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F4ED1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CAGTACCAACAGTATCGAC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6A3D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774CF6D5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D421A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9-3-2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D84C2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CGATACTGTTGGTACTGGATTG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F1D9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9</w:t>
            </w:r>
          </w:p>
        </w:tc>
      </w:tr>
      <w:tr w:rsidR="009D1776" w14:paraId="2E56ADFE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643E3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 w:hint="eastAsia"/>
                <w:i/>
                <w:szCs w:val="21"/>
              </w:rPr>
              <w:t>Ao9-3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734B5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CGCTTCATTGTTATTGGCCTCCTC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C40A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4B82EBE8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DB493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 w:hint="eastAsia"/>
                <w:i/>
                <w:szCs w:val="21"/>
              </w:rPr>
              <w:t>Ao10-7-1F: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55A4B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GCAGATAAGTTGGTGGGT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E8DB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0F19CDF2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0EEA8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 w:hint="eastAsia"/>
                <w:i/>
                <w:szCs w:val="21"/>
              </w:rPr>
              <w:t>Ao10-7-1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098E5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GAACAAGCATTCCAGAGC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5864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255C2671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E79AE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 w:hint="eastAsia"/>
                <w:i/>
                <w:szCs w:val="21"/>
              </w:rPr>
              <w:t>Ao10-7-2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EEDF7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CATGGTTGCACAGACTCA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E9FC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5CE289E3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B71E0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 w:hint="eastAsia"/>
                <w:i/>
                <w:szCs w:val="21"/>
              </w:rPr>
              <w:t>Ao10-7-2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C7A64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TAAAGATGCAAGCCCCA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03E7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57243A18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0A28D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0-7-3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8FA4D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CTTGCATCTTTAACCGTT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3836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70D5E392" w14:textId="77777777" w:rsidTr="004170F8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599B1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Ao10-7-3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5CF26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CAGGCTCCATTCAAGTATC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D951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7A671457" w14:textId="77777777" w:rsidTr="004170F8">
        <w:trPr>
          <w:trHeight w:val="379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84E80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1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86516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TATCTCTACTTTTGCTCGCTG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B5A4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7CBA9408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44BEA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1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13B3A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ATTCGTCCCTCAAGTG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1D80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4EAA14CA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E03A0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</w:t>
            </w:r>
            <w:r>
              <w:rPr>
                <w:rFonts w:cstheme="minorHAnsi" w:hint="eastAsia"/>
                <w:i/>
                <w:szCs w:val="21"/>
              </w:rPr>
              <w:t>S</w:t>
            </w:r>
            <w:r>
              <w:rPr>
                <w:rFonts w:cstheme="minorHAnsi"/>
                <w:i/>
                <w:szCs w:val="21"/>
              </w:rPr>
              <w:t>Y2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DC966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CCCGCAAAGCACTTAAA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1157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3D7D450B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C6F95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</w:t>
            </w:r>
            <w:r>
              <w:rPr>
                <w:rFonts w:cstheme="minorHAnsi" w:hint="eastAsia"/>
                <w:i/>
                <w:szCs w:val="21"/>
              </w:rPr>
              <w:t>S</w:t>
            </w:r>
            <w:r>
              <w:rPr>
                <w:rFonts w:cstheme="minorHAnsi"/>
                <w:i/>
                <w:szCs w:val="21"/>
              </w:rPr>
              <w:t>Y2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19E0B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TTCTATGGACGGAAGGGA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C9A9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37F39F4D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E7903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3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51C8A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CGCTGTCGCCCTCG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B9AA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5A1B4B7D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32012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3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216DF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ATTCACTGCCAGCTGCTT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5C06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7A3A98C2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D72B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4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A87E2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TCCTCTACCCAAACAGATCAC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94DC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4E4E0792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331CE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4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A71E5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CTTCGTTTCATGCACCTACAGC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31A8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124DCDA5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54A87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5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8D264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AAGGTATAATGTTAAAGTA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2CC2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7D5C1076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6EB23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5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78065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AGGTTATGGTTAGGAC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84FF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3B947B1F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F0794D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6-F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6A5151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AGAGGAGATAATCATACACA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E822B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6D53A51C" w14:textId="77777777" w:rsidTr="004170F8">
        <w:trPr>
          <w:trHeight w:val="375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4A442363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lastRenderedPageBreak/>
              <w:t>MSY6-R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vAlign w:val="bottom"/>
          </w:tcPr>
          <w:p w14:paraId="330E5F9D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GCAACTATATAGGAAAGAAA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76CAEC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45006389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21A29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7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25B75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GAATTAAAGCTACCGGCA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52B3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122F9EBE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755B0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7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F0F63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GCCCTTGTCAGTTAAAAG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29A0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5F2F3E33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9AAB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8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F5C13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GCGTCTATGATCAAATGC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2974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0D47A2BB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21C7F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8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BF22D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GATTCGCCATTTCTAGGT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9178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59F3ACC3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A9669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</w:t>
            </w:r>
            <w:r>
              <w:rPr>
                <w:rFonts w:cstheme="minorHAnsi" w:hint="eastAsia"/>
                <w:i/>
                <w:szCs w:val="21"/>
              </w:rPr>
              <w:t>S</w:t>
            </w:r>
            <w:r>
              <w:rPr>
                <w:rFonts w:cstheme="minorHAnsi"/>
                <w:i/>
                <w:szCs w:val="21"/>
              </w:rPr>
              <w:t>Y9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8EFA5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CAAGCTCAGGTCAGACAA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5AF2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023470B0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78D2D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</w:t>
            </w:r>
            <w:r>
              <w:rPr>
                <w:rFonts w:cstheme="minorHAnsi" w:hint="eastAsia"/>
                <w:i/>
                <w:szCs w:val="21"/>
              </w:rPr>
              <w:t>S</w:t>
            </w:r>
            <w:r>
              <w:rPr>
                <w:rFonts w:cstheme="minorHAnsi"/>
                <w:i/>
                <w:szCs w:val="21"/>
              </w:rPr>
              <w:t>Y9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FFD79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ATGGAATCTGGGAGCTATG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C3D4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738C0F53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3CD28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10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23A5F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TGAATGCTTTGGATCTGG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19E3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7</w:t>
            </w:r>
          </w:p>
        </w:tc>
      </w:tr>
      <w:tr w:rsidR="009D1776" w14:paraId="5434F762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4D8A3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10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7DE3A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ACAACAACACGAGAACCAT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17F5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517AA112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33B4D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11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6C481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TGTAGAATGTCCATCTTG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3FF0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235B410F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202EF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11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76B08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CAAAAACTGAATGCGAATCC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F470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0FBBC9FB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BA427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12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565DA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ATAACGAGAGGCACCAAG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356F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19658016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04FD1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12-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2D027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GTGCTTCCTTCTCTTCAT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5017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D1776" w14:paraId="5A5FAB44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F9DE3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13-F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8FBC3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TATCCTTCTCTTGGGCAA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F29B5" w14:textId="77777777" w:rsidR="009D1776" w:rsidRDefault="009D1776" w:rsidP="00996120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9D1776" w14:paraId="1DC7E908" w14:textId="77777777" w:rsidTr="004170F8">
        <w:trPr>
          <w:trHeight w:val="375"/>
        </w:trPr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233A377B" w14:textId="77777777" w:rsidR="009D1776" w:rsidRDefault="009D1776" w:rsidP="00996120">
            <w:pPr>
              <w:spacing w:line="360" w:lineRule="auto"/>
              <w:rPr>
                <w:rFonts w:cstheme="minorHAnsi"/>
                <w:i/>
                <w:szCs w:val="21"/>
              </w:rPr>
            </w:pPr>
            <w:r>
              <w:rPr>
                <w:rFonts w:cstheme="minorHAnsi"/>
                <w:i/>
                <w:szCs w:val="21"/>
              </w:rPr>
              <w:t>MSY13-R</w:t>
            </w:r>
          </w:p>
        </w:tc>
        <w:tc>
          <w:tcPr>
            <w:tcW w:w="3970" w:type="dxa"/>
            <w:tcBorders>
              <w:top w:val="nil"/>
              <w:left w:val="nil"/>
              <w:right w:val="nil"/>
            </w:tcBorders>
            <w:vAlign w:val="bottom"/>
          </w:tcPr>
          <w:p w14:paraId="0B6F331E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TTGTTTATCAGCTGCCACC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408B9AD" w14:textId="77777777" w:rsidR="009D1776" w:rsidRDefault="009D1776" w:rsidP="00996120">
            <w:pPr>
              <w:spacing w:line="360" w:lineRule="auto"/>
              <w:jc w:val="left"/>
              <w:rPr>
                <w:rFonts w:cstheme="minorHAnsi"/>
                <w:szCs w:val="21"/>
              </w:rPr>
            </w:pPr>
          </w:p>
        </w:tc>
      </w:tr>
    </w:tbl>
    <w:p w14:paraId="1943A0D0" w14:textId="77777777" w:rsidR="00927C75" w:rsidRDefault="00927C75"/>
    <w:sectPr w:rsidR="00927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A1215" w14:textId="77777777" w:rsidR="00001DA0" w:rsidRDefault="00001DA0" w:rsidP="004170F8">
      <w:r>
        <w:separator/>
      </w:r>
    </w:p>
  </w:endnote>
  <w:endnote w:type="continuationSeparator" w:id="0">
    <w:p w14:paraId="48EB404E" w14:textId="77777777" w:rsidR="00001DA0" w:rsidRDefault="00001DA0" w:rsidP="00417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AC8D3" w14:textId="77777777" w:rsidR="00001DA0" w:rsidRDefault="00001DA0" w:rsidP="004170F8">
      <w:r>
        <w:separator/>
      </w:r>
    </w:p>
  </w:footnote>
  <w:footnote w:type="continuationSeparator" w:id="0">
    <w:p w14:paraId="3279A54B" w14:textId="77777777" w:rsidR="00001DA0" w:rsidRDefault="00001DA0" w:rsidP="004170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5009"/>
    <w:rsid w:val="00001DA0"/>
    <w:rsid w:val="00044B9E"/>
    <w:rsid w:val="00075939"/>
    <w:rsid w:val="002764CB"/>
    <w:rsid w:val="00385009"/>
    <w:rsid w:val="004170F8"/>
    <w:rsid w:val="008502A0"/>
    <w:rsid w:val="00853754"/>
    <w:rsid w:val="00927C75"/>
    <w:rsid w:val="009D1776"/>
    <w:rsid w:val="00AD2871"/>
    <w:rsid w:val="00F2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EEF8D"/>
  <w15:docId w15:val="{D5F2339E-B2B9-EB4E-B6DF-EC3BF42E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D177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7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70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7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70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M6070</cp:lastModifiedBy>
  <cp:revision>6</cp:revision>
  <dcterms:created xsi:type="dcterms:W3CDTF">2021-02-14T16:13:00Z</dcterms:created>
  <dcterms:modified xsi:type="dcterms:W3CDTF">2022-07-15T11:18:00Z</dcterms:modified>
</cp:coreProperties>
</file>